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48875" w14:textId="1B633EBC" w:rsidR="00E626D2" w:rsidRPr="009152CC" w:rsidRDefault="00E626D2" w:rsidP="00E626D2">
      <w:pPr>
        <w:pStyle w:val="NoSpacing"/>
        <w:rPr>
          <w:rFonts w:ascii="Arial" w:hAnsi="Arial" w:cs="Arial"/>
          <w:b/>
          <w:color w:val="000000" w:themeColor="text1"/>
          <w:sz w:val="20"/>
          <w:szCs w:val="20"/>
        </w:rPr>
      </w:pPr>
      <w:r w:rsidRPr="009152CC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="000A366C">
        <w:rPr>
          <w:rFonts w:ascii="Arial" w:hAnsi="Arial" w:cs="Arial"/>
          <w:b/>
          <w:color w:val="000000" w:themeColor="text1"/>
          <w:sz w:val="20"/>
          <w:szCs w:val="20"/>
        </w:rPr>
        <w:t>1</w:t>
      </w:r>
      <w:r w:rsidRPr="009152CC">
        <w:rPr>
          <w:rFonts w:ascii="Arial" w:hAnsi="Arial" w:cs="Arial"/>
          <w:b/>
          <w:color w:val="000000" w:themeColor="text1"/>
          <w:sz w:val="20"/>
          <w:szCs w:val="20"/>
        </w:rPr>
        <w:t xml:space="preserve">Table. Primers used for validation of variants. </w:t>
      </w:r>
    </w:p>
    <w:p w14:paraId="1CF3DF2E" w14:textId="77777777" w:rsidR="00E626D2" w:rsidRPr="009152CC" w:rsidRDefault="00E626D2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52C596B1" w14:textId="77777777" w:rsidR="00E626D2" w:rsidRPr="009152CC" w:rsidRDefault="00E626D2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0132D9E0" w14:textId="77777777" w:rsidR="00E626D2" w:rsidRPr="009152CC" w:rsidRDefault="00E626D2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086B210C" w14:textId="77777777" w:rsidR="002F2D90" w:rsidRDefault="002F2D90" w:rsidP="002F2D90">
      <w:pPr>
        <w:pStyle w:val="NoSpacing"/>
        <w:rPr>
          <w:rFonts w:ascii="Arial" w:hAnsi="Arial" w:cs="Arial"/>
          <w:b/>
          <w:color w:val="000000" w:themeColor="text1"/>
          <w:sz w:val="16"/>
          <w:szCs w:val="16"/>
        </w:rPr>
      </w:pPr>
      <w:r w:rsidRPr="002F2D90">
        <w:rPr>
          <w:noProof/>
        </w:rPr>
        <w:drawing>
          <wp:inline distT="0" distB="0" distL="0" distR="0" wp14:anchorId="2844FAAF" wp14:editId="19CE00AF">
            <wp:extent cx="6308725" cy="5064208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6565" cy="5070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046DA" w14:textId="10DF8B60" w:rsidR="002F2D90" w:rsidRPr="002F2D90" w:rsidRDefault="002F2D90" w:rsidP="002F2D90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  <w:r w:rsidRPr="002F2D90">
        <w:rPr>
          <w:rFonts w:ascii="Arial" w:hAnsi="Arial" w:cs="Arial"/>
          <w:b/>
          <w:color w:val="000000" w:themeColor="text1"/>
          <w:sz w:val="16"/>
          <w:szCs w:val="16"/>
        </w:rPr>
        <w:t xml:space="preserve"> *</w:t>
      </w:r>
      <w:r>
        <w:rPr>
          <w:rFonts w:ascii="Arial" w:hAnsi="Arial" w:cs="Arial"/>
          <w:b/>
          <w:color w:val="000000" w:themeColor="text1"/>
          <w:sz w:val="16"/>
          <w:szCs w:val="16"/>
        </w:rPr>
        <w:t xml:space="preserve"> TERT</w:t>
      </w:r>
      <w:r w:rsidRPr="002F2D90">
        <w:rPr>
          <w:rFonts w:ascii="Arial" w:hAnsi="Arial" w:cs="Arial"/>
          <w:b/>
          <w:color w:val="000000" w:themeColor="text1"/>
          <w:sz w:val="16"/>
          <w:szCs w:val="16"/>
        </w:rPr>
        <w:t xml:space="preserve"> promoter C228T, C250T</w:t>
      </w:r>
    </w:p>
    <w:p w14:paraId="089B78BC" w14:textId="77777777" w:rsidR="001037A8" w:rsidRPr="002F2D90" w:rsidRDefault="001037A8" w:rsidP="00E626D2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</w:p>
    <w:p w14:paraId="4F738ACE" w14:textId="77777777" w:rsidR="001037A8" w:rsidRPr="002F2D90" w:rsidRDefault="001037A8" w:rsidP="00E626D2">
      <w:pPr>
        <w:pStyle w:val="NoSpacing"/>
        <w:rPr>
          <w:rFonts w:ascii="Arial" w:hAnsi="Arial" w:cs="Arial"/>
          <w:color w:val="000000" w:themeColor="text1"/>
          <w:sz w:val="16"/>
          <w:szCs w:val="16"/>
        </w:rPr>
      </w:pPr>
    </w:p>
    <w:p w14:paraId="1EA0D7C1" w14:textId="77777777" w:rsidR="001037A8" w:rsidRPr="009152CC" w:rsidRDefault="001037A8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1B81D591" w14:textId="77777777" w:rsidR="001037A8" w:rsidRPr="009152CC" w:rsidRDefault="001037A8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5EEAD5F8" w14:textId="77777777" w:rsidR="001037A8" w:rsidRDefault="001037A8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43AA12AA" w14:textId="77777777" w:rsidR="00B664B6" w:rsidRDefault="00B664B6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6E9AD581" w14:textId="77777777" w:rsidR="00B664B6" w:rsidRDefault="00B664B6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44FD9639" w14:textId="77777777" w:rsidR="00B664B6" w:rsidRDefault="00B664B6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4F78D2F6" w14:textId="77777777" w:rsidR="00B664B6" w:rsidRDefault="00B664B6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6942016E" w14:textId="77777777" w:rsidR="00B664B6" w:rsidRDefault="00B664B6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243DBF8A" w14:textId="77777777" w:rsidR="00B664B6" w:rsidRDefault="00B664B6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p w14:paraId="6FE9DE28" w14:textId="77777777" w:rsidR="00B664B6" w:rsidRPr="009152CC" w:rsidRDefault="00B664B6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p w14:paraId="721F7112" w14:textId="77777777" w:rsidR="00E626D2" w:rsidRPr="009152CC" w:rsidRDefault="00E626D2" w:rsidP="00E626D2">
      <w:pPr>
        <w:pStyle w:val="NoSpacing"/>
        <w:rPr>
          <w:rFonts w:ascii="Arial" w:hAnsi="Arial" w:cs="Arial"/>
          <w:color w:val="000000" w:themeColor="text1"/>
          <w:sz w:val="20"/>
          <w:szCs w:val="20"/>
        </w:rPr>
      </w:pPr>
    </w:p>
    <w:sectPr w:rsidR="00E626D2" w:rsidRPr="00915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05317"/>
    <w:multiLevelType w:val="hybridMultilevel"/>
    <w:tmpl w:val="1436D630"/>
    <w:lvl w:ilvl="0" w:tplc="85F22B4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31769B"/>
    <w:multiLevelType w:val="hybridMultilevel"/>
    <w:tmpl w:val="5442C318"/>
    <w:lvl w:ilvl="0" w:tplc="B7F6CC0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433606"/>
    <w:multiLevelType w:val="hybridMultilevel"/>
    <w:tmpl w:val="F926E2E2"/>
    <w:lvl w:ilvl="0" w:tplc="4C887612">
      <w:numFmt w:val="bullet"/>
      <w:lvlText w:val=""/>
      <w:lvlJc w:val="left"/>
      <w:pPr>
        <w:ind w:left="2970" w:hanging="360"/>
      </w:pPr>
      <w:rPr>
        <w:rFonts w:ascii="Symbol" w:eastAsia="Times New Roman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3" w15:restartNumberingAfterBreak="0">
    <w:nsid w:val="691651C4"/>
    <w:multiLevelType w:val="hybridMultilevel"/>
    <w:tmpl w:val="C5CCCC72"/>
    <w:lvl w:ilvl="0" w:tplc="1916A27A">
      <w:numFmt w:val="bullet"/>
      <w:lvlText w:val=""/>
      <w:lvlJc w:val="left"/>
      <w:pPr>
        <w:ind w:left="2985" w:hanging="360"/>
      </w:pPr>
      <w:rPr>
        <w:rFonts w:ascii="Symbol" w:eastAsia="Times New Roman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4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090"/>
    <w:rsid w:val="000A366C"/>
    <w:rsid w:val="001037A8"/>
    <w:rsid w:val="002F2D90"/>
    <w:rsid w:val="006F5090"/>
    <w:rsid w:val="00744041"/>
    <w:rsid w:val="007A7F4A"/>
    <w:rsid w:val="00863222"/>
    <w:rsid w:val="009152CC"/>
    <w:rsid w:val="00A77E28"/>
    <w:rsid w:val="00B10368"/>
    <w:rsid w:val="00B664B6"/>
    <w:rsid w:val="00C434CF"/>
    <w:rsid w:val="00E6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D34CA"/>
  <w15:chartTrackingRefBased/>
  <w15:docId w15:val="{9F203C15-09B6-4031-8CF5-CF95ED22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6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26D2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626D2"/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4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ei</dc:creator>
  <cp:keywords/>
  <dc:description/>
  <cp:lastModifiedBy>Yu Mei</cp:lastModifiedBy>
  <cp:revision>3</cp:revision>
  <dcterms:created xsi:type="dcterms:W3CDTF">2016-12-22T17:14:00Z</dcterms:created>
  <dcterms:modified xsi:type="dcterms:W3CDTF">2016-12-22T17:14:00Z</dcterms:modified>
</cp:coreProperties>
</file>